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6" w:firstLine="4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456" w:firstLine="4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456" w:firstLine="4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456" w:firstLine="4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456" w:firstLine="45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Additional data file 4: </w:t>
      </w:r>
      <w:r>
        <w:rPr>
          <w:rFonts w:cs="Arial" w:ascii="Arial" w:hAnsi="Arial"/>
          <w:sz w:val="20"/>
          <w:szCs w:val="20"/>
          <w:lang w:val="en-GB"/>
        </w:rPr>
        <w:t>stromal/vascular gene cluster</w:t>
      </w:r>
    </w:p>
    <w:p>
      <w:pPr>
        <w:pStyle w:val="Normal"/>
        <w:ind w:left="-456" w:firstLine="45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87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6"/>
        <w:gridCol w:w="796"/>
        <w:gridCol w:w="12"/>
        <w:gridCol w:w="6688"/>
        <w:gridCol w:w="12"/>
      </w:tblGrid>
      <w:tr>
        <w:trPr>
          <w:trHeight w:val="255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trez Gene ID</w:t>
            </w:r>
          </w:p>
        </w:tc>
        <w:tc>
          <w:tcPr>
            <w:tcW w:w="6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in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domain 1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79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 disintegrin like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etalloproteinase with thrombospondin type 1 motif 1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5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9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 disintegrin like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etalloproteinase with thrombospondin type 1 motif 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RL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 receptor like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like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74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 like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MY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03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MYND domain containing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8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2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endothelial marker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ECAM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14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ebral endothelial cell adhesion molecule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0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1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3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I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4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V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5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V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6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V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8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8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VII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I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V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V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3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0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3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, alpha 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II, alph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II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tracellular matrix protein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RA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receptor type A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RB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receptor type B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CN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0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ucin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PAS domain prote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8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8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F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7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fis induced growth factor (VEGFD)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1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0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1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5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9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7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8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6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8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9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9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5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L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-like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9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al adhesion molecule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3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0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al adhesion molecule 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alpha 4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bet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, gamma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AR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2</w:t>
            </w:r>
          </w:p>
        </w:tc>
        <w:tc>
          <w:tcPr>
            <w:tcW w:w="670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phosphatidic acid receptor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VE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89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atic vessel endothelial hyaluronan receptor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2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e homeobox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OX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e homeobox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4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RA5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7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-remodelling associated 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RA7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921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-remodelling associated 7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RA8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8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-remodelling associated 8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90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egul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33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endothelial aggregation receptor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7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8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3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N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4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5</w:t>
            </w:r>
          </w:p>
        </w:tc>
        <w:tc>
          <w:tcPr>
            <w:tcW w:w="6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 1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8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1</w:t>
            </w:r>
          </w:p>
        </w:tc>
        <w:tc>
          <w:tcPr>
            <w:tcW w:w="6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</w:tr>
    </w:tbl>
    <w:p>
      <w:pPr>
        <w:pStyle w:val="Normal"/>
        <w:ind w:left="-456" w:firstLine="456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88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9:19:00Z</dcterms:created>
  <dc:creator>Dr Anne marie IMBERT</dc:creator>
  <dc:description/>
  <cp:keywords/>
  <dc:language>en-US</dc:language>
  <cp:lastModifiedBy>Dr Anne marie IMBERT</cp:lastModifiedBy>
  <cp:lastPrinted>2008-11-06T13:08:00Z</cp:lastPrinted>
  <dcterms:modified xsi:type="dcterms:W3CDTF">2008-12-24T09:19:00Z</dcterms:modified>
  <cp:revision>2</cp:revision>
  <dc:subject/>
  <dc:title>Supplementary Table 1</dc:title>
</cp:coreProperties>
</file>